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14D0D" w14:textId="77777777" w:rsidR="006B36A7" w:rsidRPr="00EA47CB" w:rsidRDefault="00C715A4" w:rsidP="00C715A4">
      <w:pPr>
        <w:pStyle w:val="Heading1"/>
        <w:rPr>
          <w:color w:val="auto"/>
        </w:rPr>
      </w:pPr>
      <w:r w:rsidRPr="00EA47CB">
        <w:rPr>
          <w:color w:val="auto"/>
        </w:rPr>
        <w:t>Supplementary Information</w:t>
      </w:r>
    </w:p>
    <w:p w14:paraId="7975A005" w14:textId="77777777" w:rsidR="00C715A4" w:rsidRDefault="00C715A4" w:rsidP="00C715A4"/>
    <w:p w14:paraId="3088D7C7" w14:textId="77777777" w:rsidR="00C715A4" w:rsidRDefault="00A237FE" w:rsidP="00C715A4">
      <w:r w:rsidRPr="00D620A0">
        <w:rPr>
          <w:noProof/>
        </w:rPr>
        <w:drawing>
          <wp:inline distT="0" distB="0" distL="0" distR="0" wp14:anchorId="504BF106" wp14:editId="0C6A41A2">
            <wp:extent cx="5731510" cy="441388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13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ABFCB" w14:textId="77777777" w:rsidR="00C715A4" w:rsidRDefault="00C715A4" w:rsidP="00C715A4"/>
    <w:p w14:paraId="1B787749" w14:textId="497835EC" w:rsidR="00C715A4" w:rsidRPr="00CE70B4" w:rsidRDefault="00CE70B4" w:rsidP="00C715A4">
      <w:pPr>
        <w:rPr>
          <w:rFonts w:cstheme="minorHAnsi"/>
        </w:rPr>
      </w:pPr>
      <w:r w:rsidRPr="00CE70B4">
        <w:rPr>
          <w:rFonts w:cstheme="minorHAnsi"/>
          <w:b/>
        </w:rPr>
        <w:t xml:space="preserve">Figure S1    </w:t>
      </w:r>
      <w:r w:rsidRPr="00CE70B4">
        <w:rPr>
          <w:rFonts w:cstheme="minorHAnsi"/>
        </w:rPr>
        <w:t>Correlation between OTU richness of total (DNA) and active (RNA) samples. R (Pearson’s)=0.643, n=27. 1:1 line is shown in red.</w:t>
      </w:r>
    </w:p>
    <w:p w14:paraId="7784FB64" w14:textId="77777777" w:rsidR="00C715A4" w:rsidRDefault="00C715A4">
      <w:r>
        <w:br w:type="page"/>
      </w:r>
    </w:p>
    <w:p w14:paraId="43AD1D4B" w14:textId="7659F3AA" w:rsidR="006D5201" w:rsidRDefault="006D5201" w:rsidP="00C715A4">
      <w:pPr>
        <w:sectPr w:rsidR="006D5201" w:rsidSect="00B2440B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F7F282" w14:textId="3B1CEB0A" w:rsidR="00A237FE" w:rsidRPr="00CE70B4" w:rsidRDefault="00CE70B4" w:rsidP="00C715A4">
      <w:pPr>
        <w:rPr>
          <w:rFonts w:cstheme="minorHAnsi"/>
          <w:b/>
        </w:rPr>
      </w:pPr>
      <w:r w:rsidRPr="00CE70B4">
        <w:rPr>
          <w:rFonts w:cstheme="minorHAnsi"/>
          <w:b/>
        </w:rPr>
        <w:lastRenderedPageBreak/>
        <w:t>Table S</w:t>
      </w:r>
      <w:r w:rsidR="00272403">
        <w:rPr>
          <w:rFonts w:cstheme="minorHAnsi"/>
          <w:b/>
        </w:rPr>
        <w:t>1</w:t>
      </w:r>
      <w:r w:rsidRPr="00CE70B4">
        <w:rPr>
          <w:rFonts w:cstheme="minorHAnsi"/>
          <w:b/>
        </w:rPr>
        <w:t xml:space="preserve">    </w:t>
      </w:r>
      <w:proofErr w:type="gramStart"/>
      <w:r w:rsidRPr="00CE70B4">
        <w:rPr>
          <w:rFonts w:cstheme="minorHAnsi"/>
        </w:rPr>
        <w:t>The</w:t>
      </w:r>
      <w:proofErr w:type="gramEnd"/>
      <w:r w:rsidRPr="00CE70B4">
        <w:rPr>
          <w:rFonts w:cstheme="minorHAnsi"/>
        </w:rPr>
        <w:t xml:space="preserve"> number of OTUs of each fungal genus, assigned as endemic, cosmopolitan or bipolar when compared to a global dataset of soil fungi. Taxonomies were assigned by </w:t>
      </w:r>
      <w:r w:rsidRPr="00CE70B4">
        <w:rPr>
          <w:rFonts w:eastAsia="Calibri" w:cstheme="minorHAnsi"/>
          <w:lang w:val="en-US"/>
        </w:rPr>
        <w:t>running representative sequences through the BLAST algorithm against the UNITE fungal database.</w:t>
      </w:r>
      <w:r w:rsidRPr="00CE70B4">
        <w:rPr>
          <w:rFonts w:cstheme="minorHAnsi"/>
        </w:rPr>
        <w:t xml:space="preserve"> Bipolar fungi were defined as those</w:t>
      </w:r>
      <w:r w:rsidRPr="00CE70B4">
        <w:rPr>
          <w:rFonts w:eastAsia="Calibri" w:cstheme="minorHAnsi"/>
          <w:lang w:val="en-US"/>
        </w:rPr>
        <w:t xml:space="preserve"> occurring in Antarctica, and north of the Arctic circle (approximately 66.5° north), but not occurring at latitudes in between.</w:t>
      </w:r>
    </w:p>
    <w:p w14:paraId="4CB5794A" w14:textId="11F1F8CD" w:rsidR="00A81C68" w:rsidRDefault="00A81C68" w:rsidP="006D5201">
      <w:r>
        <w:fldChar w:fldCharType="begin"/>
      </w:r>
      <w:r>
        <w:instrText xml:space="preserve"> LINK Excel.Sheet.12 "C:\\Users\\RW\\Documents\\DNA-RNA\\FINAL ANALYSIS - August 2017\\Molecular Ecology\\Environmental Microbiology\\Response\\Analysis\\Table S1.xlsx" "Sheet1!R1C1:R289C8" \a \f 4 \h  \* MERGEFORMAT </w:instrText>
      </w:r>
      <w:r>
        <w:fldChar w:fldCharType="separate"/>
      </w:r>
    </w:p>
    <w:tbl>
      <w:tblPr>
        <w:tblW w:w="15900" w:type="dxa"/>
        <w:jc w:val="center"/>
        <w:tblLook w:val="04A0" w:firstRow="1" w:lastRow="0" w:firstColumn="1" w:lastColumn="0" w:noHBand="0" w:noVBand="1"/>
      </w:tblPr>
      <w:tblGrid>
        <w:gridCol w:w="1580"/>
        <w:gridCol w:w="2760"/>
        <w:gridCol w:w="2880"/>
        <w:gridCol w:w="2940"/>
        <w:gridCol w:w="2980"/>
        <w:gridCol w:w="1278"/>
        <w:gridCol w:w="801"/>
        <w:gridCol w:w="693"/>
      </w:tblGrid>
      <w:tr w:rsidR="00A81C68" w:rsidRPr="00A81C68" w14:paraId="0839435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61110" w14:textId="6D3CB33F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97F4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5D42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825C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DD55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6EAEEB" w14:textId="77777777" w:rsidR="00A81C68" w:rsidRPr="00A81C68" w:rsidRDefault="00A81C68" w:rsidP="00A81C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umber of OTUs</w:t>
            </w:r>
          </w:p>
        </w:tc>
      </w:tr>
      <w:tr w:rsidR="00A81C68" w:rsidRPr="00A81C68" w14:paraId="57D10B36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83B0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hylum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5CD1F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F851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rder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D26C9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amily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9CF2D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enu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1DD47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smopolitan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D8EE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ndemi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104FC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ipolar</w:t>
            </w:r>
          </w:p>
        </w:tc>
      </w:tr>
      <w:tr w:rsidR="00A81C68" w:rsidRPr="00A81C68" w14:paraId="6E73CDB5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FDD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130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rchaeorhiz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C42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rchaeorhizomyce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6A2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rchaeorhizomyce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484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Archaeorhizo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459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EF6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CB1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049A168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7F2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ED3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1BC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tryosphae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246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Botryosphaeri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14E1" w14:textId="0826A5EA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Botryosphaeri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BBA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CD2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63E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DBFC115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02C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3B3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083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pno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389E" w14:textId="7A8B500D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pnodi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CB0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apnobotry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DBC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2E4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B48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DA96EE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250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AA8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A6A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pno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4F72" w14:textId="678660A8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pnodi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A3E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Elastico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A67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088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135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96DD164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A71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33F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680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pno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66D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trem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B8D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Extrem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30A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86B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592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B2650BD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AC1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C22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225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pno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24F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ycosphaerel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D42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Dissocon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B8A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D7D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689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9E53A07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263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129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B3E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pno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3DD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ycosphaerel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A05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Mycosphaer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126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2A7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200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D1592EE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1E8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277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FAE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pno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E3A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ycosphaerel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9F8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Ramular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4B9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BCE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93F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56A87E5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A7A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860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CF5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pno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596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ratosphae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8B6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Neodevries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BC3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4C4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06C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C13155A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104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E3C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684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pno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A39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ratosphae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A14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Oleoguttu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219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812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A2D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0338E1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E70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B0E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0C7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pno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2CA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Capnodi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6F5F" w14:textId="1DE7CEA2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Capnodi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3B6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62A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278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01A0E5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D1F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5FA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535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85E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or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B3F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Aureobasid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963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CDF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23D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E8C9627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ABE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680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D8F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6DD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or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C3D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Kabati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E66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C81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711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1E62586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557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CDD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69A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CAE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Dothide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4308" w14:textId="45956E5C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Dothide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637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E89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394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730B97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392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853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F547" w14:textId="3B0A21C3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othideomycet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9975" w14:textId="29FC93F3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othideomycet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F03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Zymoseptor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A8E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6D5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0D0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B50715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BD5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612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73EF" w14:textId="64DD7DFF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othideomycetidae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4BF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mula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797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armular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3E5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ADE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55F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659007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1E0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824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E34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eosp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AE5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dymel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75D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Neoascochyt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3CA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B49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14F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674F38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4EF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433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FEA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eosp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47A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ptosphae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C7D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on</w:t>
            </w:r>
            <w:bookmarkStart w:id="0" w:name="_GoBack"/>
            <w:bookmarkEnd w:id="0"/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othyr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FB1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6A7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FBA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84F51CF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D65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654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521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eosp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978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ptosphae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AE9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Leptosphaer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D36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788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9A6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F165298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74B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C73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FD1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eosp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79D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ssarin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9A6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Keissleri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1EF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4F4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788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2737628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679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B61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A7A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eosp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A19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aeosphae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0BF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Ophiosphaer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103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259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842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FC65A2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C53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529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C6D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eosp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0B9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aeosphae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FE5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haeosphaer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4E6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A61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32F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81C68" w:rsidRPr="00A81C68" w14:paraId="0053AB07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EF3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1C0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B0F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eosp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336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aeosphae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9BF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Sclerostagonospo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DFE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130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2F5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A1D69B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CD6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12E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32E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eosp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C63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aeosphae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1C13" w14:textId="6D7CBCA6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Phaeosphaeri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D48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024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74E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EAA494F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2FA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27A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13C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eosp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377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eospor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156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Alternar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46C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B7E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0BA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5D8AC6F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195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F16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F15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eosp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4B0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eospor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379F" w14:textId="66E45FBC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Pleospor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990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088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968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395C964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EDA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C70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7F2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eosp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0808" w14:textId="0E698A65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leospor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075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Herpotrich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0BF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C70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EA0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C5C3DB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E4E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818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064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eosp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3FB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Pleospor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37F9" w14:textId="54BEF058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Pleospor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410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4D6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756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3C4B266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8A4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19C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027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Dothideomyce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BC5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Dothideomycet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5FB2" w14:textId="60E97931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Dothideomycet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26C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58F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FB6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81C68" w:rsidRPr="00A81C68" w14:paraId="50707404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E94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ADD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thide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423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ntu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E0E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ntu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9D1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Ventur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6A8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B23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387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0ADD3B6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932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D10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F5C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etothy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8CE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etothy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BAA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yphellopho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B99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761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94C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ACF0C0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CE2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6A4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59B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etothy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99E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rpotrichiel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F30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apron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92B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E53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CA7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48F4E9E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601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81D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D80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etothy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F32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rpotrichiel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405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ladophialopho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184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515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E9A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81C68" w:rsidRPr="00A81C68" w14:paraId="0E66C77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C2C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8C7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475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etothy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9E3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rpotrichiel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963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Exophia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C8C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391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E2C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AEFD34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DBE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A41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829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etothy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B79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rpotrichiel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E2A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haeococco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602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CF6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849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603EE7A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C08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FF6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B09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etothy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589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rpotrichiel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85E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Rhinocladi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C73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E8A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BCF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81C68" w:rsidRPr="00A81C68" w14:paraId="599CBC3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C3D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035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301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etothy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B66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rpotrichiel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1FB4" w14:textId="2DB3CFC2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Herpotrichiell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FC2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541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9E4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81C68" w:rsidRPr="00A81C68" w14:paraId="7697B40E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6D7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013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66A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etothy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004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Chaetothyri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BE06" w14:textId="45E07226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Chaetothyri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D89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5F6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4CA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A04BCFA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7F2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2E5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E53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531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ichocom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665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Aspergill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DEA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648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1BB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DB23D8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B4F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273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370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3E7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ichocom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178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aecilo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7E6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839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19B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0C1765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1DE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29C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638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05C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ichocom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B32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enicill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D5C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21B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1F9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ED45B64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E8A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1A3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FF3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F45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Euroti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C285" w14:textId="512C8982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Euroti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324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659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557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43847FD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0F2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2BF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BD4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ygen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28E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rthroderma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22A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teno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E4C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F2D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442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CD34D7D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A65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A4A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AD2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ygen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B53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ygen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1AA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hrysospor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704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69A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E9E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7A10F67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A25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5C4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57D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ygen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F94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Onygen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87B5" w14:textId="18E474B1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Onygen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1B1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661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776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75511D6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997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3DA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296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rruca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1AC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Verrucari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335D" w14:textId="0E5BD084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Verrucari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719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A2F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DA4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E96FF5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12E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67A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6B2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rruca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4F1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rruca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7A4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Verrucar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905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36D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A64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7FF7AE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646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D61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566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arosp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654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arospor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3F4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Acarospo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A80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372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D3A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3E13ACF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478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09E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4A3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arosp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3BF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arospor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ECC3" w14:textId="08DD7519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Acarospor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FA3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CFB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9BF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C6F8A5F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D62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ECB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B0F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dela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480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dela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186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andelar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9FD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3AC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89D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EB2D28A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17C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3EA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4F1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dela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5D2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dela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90B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andelari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67F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6F9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775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221EB68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072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F36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CC9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B75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adon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8A2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ladon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9B7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0A2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956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7C22609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B29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6BC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779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50E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ematomma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538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Haematom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433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AC0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903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F5E6CCE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E68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EEC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40A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E92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D29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Lecid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C42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6D2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1D0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0BBFB3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F29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E62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CCE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250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F06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Rhizoplac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D43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278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3E9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77DC869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81A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EC3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EB6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683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3252" w14:textId="23CD69A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Lecanor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1E9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BC6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99F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85ADE17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226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EDD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0BF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06E8" w14:textId="4B14945E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canor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B5A4" w14:textId="3081E2D0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Lecanor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39B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9D2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331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251398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EA2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A7A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5DD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80E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mel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2309" w14:textId="1B13FF70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Parmeli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EE4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FE9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32B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D6B753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D03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E3B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ADA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D96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mel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E4B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Usn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FEF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5CA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C72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2664758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B7F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3D1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BA2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13A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malin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0C2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Bacidin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5B3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154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763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7EDAF2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BE4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A1C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0C5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46E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malin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1710" w14:textId="1CD9AEEB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Ramalin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970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D08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6A3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127582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605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3A1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CB2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F9C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malin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D92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Wayn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A97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6DE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589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E23BD4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9C5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91D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D5F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93E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ereocau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1F5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Leprar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349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D68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AF5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81C68" w:rsidRPr="00A81C68" w14:paraId="01DC89EA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E4A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9EA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56A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790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Lecanor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96C0" w14:textId="4738106D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Lecanor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06C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22D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84A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48FCAF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77C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CA3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840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strop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F77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ictid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710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Abscondit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106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363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128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148E897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038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638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E8A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ltige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AB8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nna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52B5" w14:textId="082D215F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Pannari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C7B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88C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174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E37304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D4F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58C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C21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tusa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4A5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gaspor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D9B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Aspicil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BB4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D04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426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A99BFA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139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69D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0D3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tusa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C1B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gaspor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5A2D" w14:textId="51160280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Megaspor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623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9B9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037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F43CA5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3D5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C86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388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tusa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E7A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tusa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11B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Loxosporopsi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72B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E37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534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5E757B5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8B7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791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98C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hizocarp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0FA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hizocarp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ACC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Rhizocarp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B3A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C14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39D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89E4F56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89B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8FA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761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loschis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752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ysc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CA4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Buell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404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34B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540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7CB61CF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51F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1B4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C65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loschis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E29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ysc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F06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haeophysc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7DF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9C6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266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66D011A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2FF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1AF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D98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loschis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57A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ysc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514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hysc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7E9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3B1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4E3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E11C59E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0A1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6D9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23D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loschis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8FA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loschis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C08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aloplac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8E8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8D3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24F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46D221F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11B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991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A14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loschis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1B2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loschis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7265" w14:textId="216E9598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Teloschist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749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A8C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394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BCA5AF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B8E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83B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574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loschis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11F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loschis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223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Variospo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F21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537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B52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22D2076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550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F0F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FE7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loschis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7F9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Teloschist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7616" w14:textId="4DD4C0FA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Teloschist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11D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5C0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E96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51D016E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150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7B7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5AB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mbilica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09C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mbilica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1B6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Umbilicar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D42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A94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B87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7984CD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9C0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5B7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cano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8A1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Lecanoromyce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A3F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Lecanoromycet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02E2" w14:textId="62E9CBA0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Lecanoromycet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953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DF4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C29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173CEA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8A4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860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818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0BF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rmate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8FC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Mollis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434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8B9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7A9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4FDE04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7D1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D42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F53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957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04A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Articulospo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F96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944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4A5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C58A40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AFE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36A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D44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38B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135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rocicrea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777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7E7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BFE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50196E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FAC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8F8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921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861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5B3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Hymenoscyph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745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0C0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D5A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7A068F8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D67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817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FA0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FC4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A41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Neobulgar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6CC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3D3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790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E90F99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B5C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87C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AEE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334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F09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Rhizoscyph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E8F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F4D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B7C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81C68" w:rsidRPr="00A81C68" w14:paraId="7287E506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63B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C2E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7DD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BF50" w14:textId="1CBEF01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eloti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17B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adopho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5F9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F01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F8A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2098A65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068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198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F12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96AC" w14:textId="7162DE5D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eloti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2A1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hlorencoel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738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93E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DB0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3F1C00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042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469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6B2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452D" w14:textId="1816129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eloti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CE5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ystodendr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280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DD4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B7E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22DC7A9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9F9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F4D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EB5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344A" w14:textId="5AF092ED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eloti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998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Glar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B50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788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E35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046B9FE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766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6A9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529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EFFB" w14:textId="1A936FFB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eloti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4AB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Leptodontid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78B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D29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2F8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E838528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1E9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4E1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7E6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4DBE" w14:textId="00692960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eloti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7CC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Naeva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3A8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60F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F35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2A0922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067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6F7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6A6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43F7" w14:textId="05594564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eloti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4FC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Rhexocercosporid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49B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781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703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81C68" w:rsidRPr="00A81C68" w14:paraId="0C85AA6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B7C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628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607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7345" w14:textId="265EEEF5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eloti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073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Spirosphae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B69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DBB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3C7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50B4B46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333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198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661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F305" w14:textId="1E12B20F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eloti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D3E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Tetraclad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B4B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A75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9C6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F9C9DC9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A24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920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A8B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F32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aloscyph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2ED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ist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305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8C6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659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A0FF80F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D24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D8B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C60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342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aloscyph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1FF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Hyaloscyph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481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54B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2A2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0C28B1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FB6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F28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7A9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C04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aloscyph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6FC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Lachn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04C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496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62E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60A21B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DFE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24E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307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86E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aloscyph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ADE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Mycoarthri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241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9B2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43F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C52089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374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610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5F5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F6E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aloscyph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FBC0" w14:textId="292E5593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Hyaloscyph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A3B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128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A2F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B98C1AF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81E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9C5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8CA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58D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lerotin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84E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Botryti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665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CC8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79F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26CEAE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13B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35B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660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DFE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Heloti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AECE" w14:textId="1846E1D6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Heloti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D64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1EA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D35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81C68" w:rsidRPr="00A81C68" w14:paraId="0FC016C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82A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DAA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7F1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l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FB8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brisse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6A8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hialocepha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1DF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BE8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42C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FC501C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95A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C93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EB0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120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8AD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Alatospo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09B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8B9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1A0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330C10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8ED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022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A4E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183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C78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ezol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916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3D4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190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3BFBB8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9B1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726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2B69" w14:textId="62AFDE9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otiomycet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471E" w14:textId="348EAB62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otiomycet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19E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ollopho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4C4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F5A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6B9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2127B4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EA7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98D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34E4" w14:textId="35C95EF8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otiomycet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DF14" w14:textId="6D3AEAEE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otiomycet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CA5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Geo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882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44F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601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B3DCAA5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9D2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924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79D9" w14:textId="09C0EDCA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otiomycet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3B52" w14:textId="44DC18CB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otiomycet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893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Melinio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CC7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6C1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673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3C6EB6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01D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968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C760" w14:textId="5B8F2173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otiomycet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990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yxotrich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4B6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Oidiodendr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830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0CC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B2D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D5B979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4C8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A22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1308" w14:textId="1B0A9C45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otiomycet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D16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yxotrich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334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seudogymnoasc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7EE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B98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B78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BAC86D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8F5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95A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5B1F" w14:textId="54850CC2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otiomycet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8F3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yxotrich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6B2E" w14:textId="6620448F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Myxotrich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85A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052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667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7610E45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0AD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D12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2A2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hytisma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D13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hytisma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FE69" w14:textId="4FDC8A90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Rhytismat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AF2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318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F71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C817D58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432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4A6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D28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lebo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341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lebo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598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Antarcto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525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3D6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A7A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8145A38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845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E2A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2EB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lebo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EAF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lebo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7F3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Thelebol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421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558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498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DF484B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18C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06B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t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E56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Leotiomyce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DC4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Leotiomycet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9857" w14:textId="1245D390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Leotiomycet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330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2D5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8EF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52E175A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960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691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chin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C70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chin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628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chin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F97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hyllisc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051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478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EFC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4CFDE2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E02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961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bil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3E4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bil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034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bil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F65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Arthrobotry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33E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3B7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3B2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520919D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54F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F57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bil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306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bil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76A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bil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A3B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Brachyphori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72C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36B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29A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AC8B42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FD9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581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bil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0F7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bil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84F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bil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338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Hyalorbil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96A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819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DC7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25D5DD7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C7E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297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bil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26B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bil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706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bil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D6C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Orbil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E62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B5F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8C9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FD25699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F62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B8A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bil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453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bil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4BE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bil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CF4B" w14:textId="60DC4061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Orbili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1DF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EBD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548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81C68" w:rsidRPr="00A81C68" w14:paraId="27FD2F4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205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C37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bil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096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bil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2F8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Orbili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3556" w14:textId="6F89696A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Orbili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1D8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86F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467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E97C94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67B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C90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bil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796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Orbiliomyce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0B3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Orbiliomycet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8DA1" w14:textId="1889BAAA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Orbiliomycet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14C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23F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1A9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4E2AA98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978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285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ziz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BB2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ziz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3C7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yronema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2F0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heilymen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BC9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056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3A1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D7BF60D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4BD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F036" w14:textId="3FD0247B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2C8B" w14:textId="3A149F0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C40A" w14:textId="71170658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6AB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alcarispori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68A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08C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E8A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AD23BE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25D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9022" w14:textId="1916684E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38E6" w14:textId="6A6F55D3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B382" w14:textId="42BDA2E2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67E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hala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F56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BDF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CFF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7A5870F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F7F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6E4F" w14:textId="31F0E3C8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B3B9" w14:textId="3DC4A204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B70B" w14:textId="77F2E8E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FDF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ordan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6FF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DC4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7A4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A7E1B35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0F0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A149" w14:textId="2844FFD6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342D" w14:textId="740AE434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8734" w14:textId="4A78EF4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9C3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Hemibeltran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0C3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0A4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0D4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6C3C194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A5E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87F5" w14:textId="7FC21E1E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9C72" w14:textId="0A6B0D0E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7E1C" w14:textId="0D50C164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B09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fundibulo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887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2CF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F33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CC1919F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058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35A6" w14:textId="2260A94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10F3" w14:textId="5CE5E090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06A1" w14:textId="5B1E7052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2BD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Knuf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0A1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ABB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5EC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63D69F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435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7FB6" w14:textId="42A4126F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27B0" w14:textId="399D704A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31C0" w14:textId="07F8B432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700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eriglandu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E89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516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BBE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A8EC55E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667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DA19" w14:textId="1A52589E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C141" w14:textId="7CA8CB02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C217" w14:textId="59CAD131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C04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Volucrispo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280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66C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6A9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38B059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83B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C264" w14:textId="1ECA6E8B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4CCC" w14:textId="235F81D2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F91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eudeurot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A08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seudeurot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4B5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333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FE0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0637244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804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7C74" w14:textId="1146C811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607B" w14:textId="3D6741CA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ziz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2F9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eudeurot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A233" w14:textId="5AB856BC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Pseudeuroti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2DC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294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62C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FE7374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6BD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592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ccha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B1B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ccharomyce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C2C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ch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CA6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Hyphopich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9C8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47E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46B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4AB3FCE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1D6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B42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ccha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73A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ccharomyce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14A6" w14:textId="4EADFC4B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accharomycet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F56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Botryozy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523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03B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729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DF03DD6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B51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81A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ccha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B9A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ccharomyce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A2B8" w14:textId="46EF317D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accharomycet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340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andid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C4F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7CA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40A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A956186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006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2C9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ccha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724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ccharomyce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C3F8" w14:textId="7C54D22E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accharomycet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C11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yberlindne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211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3FA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0B7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A56A6DF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247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2B2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ccha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079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ccharomyce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8A36" w14:textId="4EF62EFF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accharomycet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247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Debaryo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C3D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19F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02C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861F86E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884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391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ccha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798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ccharomyce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1D23" w14:textId="26037D30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accharomycet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B38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Kodama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774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611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CDC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EF41E54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6E5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423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ccha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012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ccharomyce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99E5" w14:textId="16C31F1A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accharomycet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C70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eterozy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888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57D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BBA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E9DFAF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77D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991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2E3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etosphae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E1F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etosphae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DA1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haetosphaer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10F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126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778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4DB15E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DBA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337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6DB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etosphae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BC1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etosphae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1B3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Neopseudolachn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05A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68E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373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812616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AEA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535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61E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etosphae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122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Chaetosphaeri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A0CA" w14:textId="0F2A60F4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Chaetosphaeri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1C7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7B6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588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7F882D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53C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B49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EBE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iochae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0D9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iochae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9D64" w14:textId="2064BFD8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Coniochaet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C8C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CCF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D75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C951A1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427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FEC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555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iochae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A8C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Coniochaet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6ACE" w14:textId="7EF659C5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Coniochaet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52B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870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1E9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05EEBC7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DE6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382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44C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14C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onect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323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lonostachy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67F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052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CF2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DA82AEA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29D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741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DB9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E04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avicipi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50F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Harpospor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3A7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C0C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47D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946F4A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34D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E4A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3A8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298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avicipi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3F6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ochon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ACC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73D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692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8879ED6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CC6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9EC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035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73B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avicipi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619E" w14:textId="3CF7A648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Clavicipit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2F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E34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025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A38CDF8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678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CCE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CDD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06E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dycipi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5B7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ordycep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7B8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FD0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C41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2F36596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899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78A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FF0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64E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dycipi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D36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sar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D5F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F30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BB2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9CD00A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21F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6E2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7FD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6BC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dycipi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1AE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Lecanicill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90D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A8C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B85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1CA2329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24E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F0C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EE9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1C7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dycipi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62D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Rotiferophtho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82C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F57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BD8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4E2E3B4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8F4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215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EE9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68A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dycipi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9932" w14:textId="0450A5EC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Cordycipit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C93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0ED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A7E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6E039B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112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2DA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338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0C3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96B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Trichoder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DAE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424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C1D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8ACEB0A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B90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830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BD6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759A" w14:textId="764DADD9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ypocre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9CF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Acremon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971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9A3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D47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8681B98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CA9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6C5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D26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2F08" w14:textId="0C6A013E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ypocre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2FC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Myrothec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D86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017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1DB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53482B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8AC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F2F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469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FC4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ct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2AA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Gibber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12E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080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903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CCC306A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807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351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46A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E8C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ct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1285" w14:textId="276175B6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Nectri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736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E0C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3DB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A79C4C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013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6E7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D2B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2C8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phiocordycipi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BDD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Haptocill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D55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33D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9E0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14E5B29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6D9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55D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934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6AD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phiocordycipi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250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Ophiocordycep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3BF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31B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833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5ED913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D68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364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538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471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phiocordycipi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4B6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olycephalo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76E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F56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518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3E1257E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187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276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C33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915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phiocordycipi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877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Tolypoclad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469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7D8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857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90AE32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09C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B0D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25F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cr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146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Hypocre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B34A" w14:textId="15985BF3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Hypocre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06D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EBC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300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A8430BF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EC4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F27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086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roasc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72F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losphae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4B24" w14:textId="1B151A2D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Halosphaeri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516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FED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365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F422C8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EF8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9CE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3C6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roasc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2A9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roasc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6BB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Microasc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764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BA9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23A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7575BCA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86A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347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E49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roasc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5E8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roasc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5934" w14:textId="138EF2C4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Microasc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C74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C3A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4F4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63ACFDE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3E0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971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33A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A55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etom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E6F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haetom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115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F3B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A28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0D9620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1B6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977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2BF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48A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etom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B856" w14:textId="297A56F6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Chaetomi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7F4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9DE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BD2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D1C418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A77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57A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3A6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326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siosphae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715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ercopho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79C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0A0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B1F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CBA785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A42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CE5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FAF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6B2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siosphae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B5B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odospo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25F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2B8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7F0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02147F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C0A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788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71F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AB5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siosphae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B03F" w14:textId="6A134156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Lasiosphaeri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4EF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E05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A96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ED6724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3C2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7BF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8E1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C5E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Sordari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00D2" w14:textId="4966B1B1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Sordari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19D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CEC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D8E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9AC89E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EFC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2F5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B6C2" w14:textId="7714BC6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ordariomycet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F303" w14:textId="3BD35971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ordariomycet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9F5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Myrmecrid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CF7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484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6DD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EE0FAB4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0A8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A0B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F40F" w14:textId="49288792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ordariomycetidae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8EA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lomerel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A1F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olletotrich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85F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DFE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569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5D1FCB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C46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644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E9D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Sordariomyce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A1D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Sordariomycet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BE25" w14:textId="50C31D33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Sordariomycet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9A2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E9F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BFE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369A939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3B9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E9A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FD6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yla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CEFA" w14:textId="3235EDCF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Xylari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2B0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Microdoch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AB9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AA3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30A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1FF870A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C3C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7B7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rdar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4E3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yla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6BB9" w14:textId="0CFDE295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Xylari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669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Monograph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3BD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AB0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E6D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5B3BF2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5D6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13C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phrin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E32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phrin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5DE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tomyce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682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roto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201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31A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DA0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81C68" w:rsidRPr="00A81C68" w14:paraId="31FF2689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D96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CC7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phrin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A8E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phrin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581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tomyce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457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Saito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E1A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0A4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F42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F8E52B9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147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C1C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phrin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866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phrin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E85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phrin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6A6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Taphrin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197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478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4F2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322857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6F0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c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481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Ascomycot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9CE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Ascomyco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076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Ascomycot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5241" w14:textId="15C72838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Ascomycot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7A0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466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611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81C68" w:rsidRPr="00A81C68" w14:paraId="5329125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5B4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809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4F7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5E1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ani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9EF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Amanit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866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165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5AF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97A38C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A40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DBB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CB4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4DC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grophor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26E8" w14:textId="0E2E8111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Hygrophor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7B1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991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0E5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4DA2907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5A4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532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645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5CC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rasm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61AF" w14:textId="6A653D5B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Marasmi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3CE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65C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668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B45CE96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BF3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953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948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120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euro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654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Nematocton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0AA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E68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D42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8CC80A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11F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9A9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1C2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B32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izophyl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8E5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Schizophyll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BD2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AD7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D8E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76655E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FD0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FEB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628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25B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ropha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D8A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Deconic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BCE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179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4A6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E40734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112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FDE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6C3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6A4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ropha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A41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Galerin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19A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468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5BE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DEE615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0DA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A53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73D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F94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ropha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2F9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holiot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D94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5B1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8DD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14CEA4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4AD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57C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EA1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BBB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ropha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28C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silocyb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984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DB0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392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FB1871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80B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337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2D0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77F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icholoma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A2A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Arrhen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F65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718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F12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5506585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1EE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05D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E4D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327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icholoma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228B" w14:textId="2DD02DD0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Tricholomat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144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A85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5B0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E90C4BD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7A9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62B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113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CD3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Agaric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4C5D" w14:textId="3DA73C8F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Agaric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764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A01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4B3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81C68" w:rsidRPr="00A81C68" w14:paraId="053826A5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6A3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8F5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972A" w14:textId="6D682E56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garicomycet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D876" w14:textId="6D2A9C66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garicomycet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F52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eniophor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455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08D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67E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38F69EF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48F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922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111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locortic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B18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locortic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E39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Amyloathel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ACE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420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040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1813068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F26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426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089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thel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780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thel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99B3" w14:textId="2FBA89F4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Atheli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51F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B78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18B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F6198B4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C82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F0E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0BF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ricular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C23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Auriculari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8603" w14:textId="38AB9BE4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Auriculari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F17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1E6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298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7638FD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EC8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1D2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560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tharel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189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tharel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499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antharell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86F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68A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D41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25DD4B7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8BD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A0C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A41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tharel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514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ratobasid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0677" w14:textId="4B71939F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Ceratobasidi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B0A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39E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20D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CB0F3DA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269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DB2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3A6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tharel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C6C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avulin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AB11" w14:textId="2A11FE0D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Clavulin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7EC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26D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9C1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E4E9AFE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AF5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587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F8E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tharel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21F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ulasnel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B49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Tulasn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B7F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2D5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3B6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9E5737F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C65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9BD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6A7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tic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052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tic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DD0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ortic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FA1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AA2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9E2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C2B5E0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987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ECF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CB3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tic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EBE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tic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C39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Laetisar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7D0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86A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94E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276CE7A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038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867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6C5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tic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8CB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tic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E74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Marchandiobasid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817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7BC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9C6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BF5DE8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DFE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B87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BC7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menochae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130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etobasid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D01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Ricken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2F6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126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E12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644DC7E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BC7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E8F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128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lyp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DE7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lypor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61E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Tramet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EF1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5D4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879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2F5CFC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9FA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516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37B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lyp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F42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Polypor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23C3" w14:textId="74377291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Polypor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B95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461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305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798C37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915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907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F0D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ussu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25E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Russul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E92E" w14:textId="5BE3D46E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Russul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454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9E2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B3C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30657E7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6EB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145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12C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bacin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B5C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bacin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858F" w14:textId="58941414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Sebacin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98D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2EE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0F5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9F0BC35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E8B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D6B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749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bacin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478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bacinales Group B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20F7" w14:textId="164F7821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Sebacinales Group B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7C6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1DC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504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26A0BC9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1AF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3EA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E90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bacin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B99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Sebacin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907A" w14:textId="4761ABA2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Sebacin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8D5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D1C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5A1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81C68" w:rsidRPr="00A81C68" w14:paraId="125F713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048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4EB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7C3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chisp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C50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dnodon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D00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Trechispo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434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F77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C06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0C4694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A10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478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4E7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Agaricomyce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73E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Agaricomycet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B5F1" w14:textId="38DED49F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Agaricomycet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964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C0D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F32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1197BF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4B7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2F2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stilb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CF3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stilb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0DC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stilb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9B7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Bensington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9D4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F14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E84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D83DD74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08A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B88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stilb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B07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stilb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DA3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onosphaer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FAF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Kurtzmano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1D3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624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5C0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F6830E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5B3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4AE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stilb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DFD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stilb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6B9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ondo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441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Kondo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D27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DEB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4CD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46CDE6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666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6E5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stilb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CEE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aricostilb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946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Agaricostilb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8332" w14:textId="3AF9DC85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Agaricostilb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E31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BF9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2D0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4A3869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11D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66C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ystobas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D6C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ystobasi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B0D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ystobasid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F1F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ystobasid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748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5D6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A29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572998F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461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8D6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orrhiz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154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orrhiz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BD6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orrhiz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565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Entorrhiz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F2D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1AA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15C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EBC2CF5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DF1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1F0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obas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DC1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yloma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11D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Entylomat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EA0C" w14:textId="3C1481EA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Entylomat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CE1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FCD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708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D7E176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902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867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obas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CDA8" w14:textId="33DFB8AA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xobasidiomycetidae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84BE" w14:textId="51833090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xobasidiomycetidae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374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Mei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78D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502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1BB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27EFA44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7F1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63B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obas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B087" w14:textId="3C0EBEB6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xobasidiomycetidae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1777" w14:textId="3B2F030B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xobasidiomycetidae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03C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Tilletiopsi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B11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003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2CF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5C0316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F56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E74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obas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889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Exobasidiomyce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8F8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Exobasidiomycet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E7E3" w14:textId="230FCAE4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Exobasidiomycet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D1F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F80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2C9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6D2760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73F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8BC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robotry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D18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ucospori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A3B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ucosporid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CF5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Leucosporid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F0D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E60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B14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8327CA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2CA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014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robotry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DFA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ucospori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BBC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ucosporid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225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Mastigobasid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897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ACD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CC6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81C68" w:rsidRPr="00A81C68" w14:paraId="0075EDF9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3E4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D5B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robotry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44E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ucospori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D67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Leucosporidi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5651" w14:textId="57B729B2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Leucosporidi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6A9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1FB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940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1B396EA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25A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3F7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robotry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BE4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robotry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A80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Microbotry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F6E5" w14:textId="0443533F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Microbotry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826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D4F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A5C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9FD530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5DC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B1A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robotry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DC96" w14:textId="018234E0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icrobotryomycet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319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ysozym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880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hrysozy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542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2D5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4B7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108B674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EC0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EDB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robotry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F313" w14:textId="7237C172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icrobotryomycet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1F6F" w14:textId="42A1A713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icrobotryomycet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9EC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Glaciozy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B7C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F61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6FE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BF5109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493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E0D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robotry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DA7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idiobo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E816" w14:textId="091815D3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poridiobol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4EF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Rhodotoru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0B5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9F2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B53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81C68" w:rsidRPr="00A81C68" w14:paraId="5CB924E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61B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926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robotry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9E9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idiobo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BAAD" w14:textId="25C0DF2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poridiobol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59C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Sporobolo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47A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536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2A1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73C210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3BB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B37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robotry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B97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idiobo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229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Sporidiobol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AC6F" w14:textId="37C8E7A1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Sporidiobol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C1B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72F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B15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4D2E225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31B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8AE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robotry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B40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Microbotryomyce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6BC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Microbotryomycet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AFD1" w14:textId="69438358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Microbotryomycet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C38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2E9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81E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169BBE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944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9A9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ccin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75C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atygloe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B0C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ocronart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BFC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Eocronart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D87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21A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B88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12ED01D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805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DFD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ccin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876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Pucciniomyce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6DE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Pucciniomycet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4D6C" w14:textId="117B3424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Pucciniomycet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E54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963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5EC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6136239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978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788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70C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ystofilobasi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D37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ystofilobasid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680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Mrak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E96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AB6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1F0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1EA37B4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FE0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F36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DF9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ystofilobasi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6311" w14:textId="1E0E852A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ystofilobasidi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4F2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Mraki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6C0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033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372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B731F7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A80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810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13F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lobasi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936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lobasid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3B8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Filobasid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553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9D8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85B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4EF1B2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C57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F51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65A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lobasi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187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lobasid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07F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Goffeauzy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335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DCC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BDA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91F00BE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F06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350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007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lobasi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A94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skurozym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C12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Solicoccozy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726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975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B30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21A079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5F0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650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C7A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ltermann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42D8" w14:textId="516B992C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oltermanni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09C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Holtermanni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B85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990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717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9C5C297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27C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0E6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3F7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6F7D" w14:textId="59BA4F94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remell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B00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Bulle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D1E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ED2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CCC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092F978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DB9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2DA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854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1F27" w14:textId="1EC6ECD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remell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DD7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ryptococc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880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83C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34F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7FD639F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2F3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E4F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CAB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AE2A" w14:textId="40B905AE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remell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595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Dioszeg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82B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050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566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A81C68" w:rsidRPr="00A81C68" w14:paraId="5C2DA215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A44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FA2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D43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81CC" w14:textId="62E6DAF2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remell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48F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Trem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63F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3AA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805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8CA9A8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F1F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97F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265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AD40" w14:textId="06C0FFE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remell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3B53" w14:textId="1E9AC046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Tremell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DF8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378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CE0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173920E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ADD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3DA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62B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F1C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Tremell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3D53" w14:textId="6C83B45D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Tremell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97C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AC9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345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402047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D46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C7B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609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ichosporon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A2B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ichosporon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4DD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Apiotrich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B30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EF4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9D2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FECE44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C88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1DA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AE9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ichosporon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BAA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ichosporon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BD2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Trichospor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B61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6A0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122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52A657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07E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2AE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mell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9F2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Tremellomyce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80F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Tremellomycet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649C" w14:textId="2B2FCBC9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Tremellomycet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AF8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B03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929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4C8BD58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C84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AA3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Basidiomycot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3E8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Basidiomyco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712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Basidiomycot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89D0" w14:textId="7D2550F3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Basidiomycot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9D3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511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16A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EF6870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B24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61C6" w14:textId="38865151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Ustilagin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DF2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assez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403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assez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AF1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Malassez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B9C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399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483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CFB81D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ABE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AC62" w14:textId="20EA9C2C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Ustilagin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F6A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assez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4B3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Malassezi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C324" w14:textId="4F363D7F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Malassezi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E6D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7B4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7E0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EBA613F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6CD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B25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llem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BB3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llem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4B0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llem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FC2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Wallem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3FA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BB7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6BA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8FE3929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929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897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6A0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9FA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F00E" w14:textId="7391EA8C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Chytridi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19A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3FC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A78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D3E862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BB4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57E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3E8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229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dochytri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117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Entophlycti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DF8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D05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0C6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B8A782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963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FAA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7CE3" w14:textId="43F8C99F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hytridiomycetidae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F997" w14:textId="68222F2C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hytridiomycetidae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E9A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Hyaloraphidiu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7BD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A87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99A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8B186B8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696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443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EE1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bulomyce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67A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bulomyce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AC4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Clyda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3EB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D64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864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5BAD08D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F42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FFB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177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bulomyce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70C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bulomyce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14E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Lobulo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D71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03F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2C4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3D0704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778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783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96F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pi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ADF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Olpidi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B374" w14:textId="0BDD0484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Olpidi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3C3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B47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38C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60C1B7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436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C5C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F4D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hizophlyctid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55E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hizophlyctid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E27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Rhizophlycti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2E7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BA3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5C1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92D029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B66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C2D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7C6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hizophlyctid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D59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noraphlyctid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730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Sonoraphlycti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620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9C5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EAC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496E157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D47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CE9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358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hizophy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436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phamyce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90B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Beta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AA5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16E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8E1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D43D346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A52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1EF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BF7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hizophy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2A9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trudomyce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2A0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rotrudo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ADA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9D2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F2C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33B6750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FE7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0E5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5FC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hizophy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EB6C" w14:textId="65B19722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hizophydi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980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Halo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1FE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E4B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07C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CA4454E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31D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E84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51A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hizophy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F1CD" w14:textId="389DB768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hizophydiales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E43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Operculo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17C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EDF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A07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64526C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AB2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237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B6F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hizophydi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068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Rhizophydi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B4EC" w14:textId="40D8FE6F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Rhizophydi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A4F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77E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EEB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743B3C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E99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557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A47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izellomyce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D72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izellomyce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DBA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Spizellomyc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D7F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AB9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AF8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D8F7D9D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663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FBE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E34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izellomyce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0FE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izellomycet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E75C" w14:textId="76052C31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Spizellomycet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65E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17B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C36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36DF379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F48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158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21B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izellomycet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D6A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Spizellomycet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6DFB" w14:textId="4676D740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Spizellomycet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2CC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564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4578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CFC907D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2B9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Chytr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45D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60F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Chytridiomyce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CAB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Chytridiomycet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1EDC" w14:textId="401B3F1F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Chytridiomycet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A25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6A7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7F4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7864F02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0E3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F35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oblepharid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CE0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oblepharid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E88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Monoblepharid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0732" w14:textId="7E8921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Monoblepharid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D5D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85C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B8E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644E90A6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D87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ytridi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434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Chytridiomycot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385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Chytridiomyco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106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Chytridiomycot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A68A" w14:textId="3EEB3E9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Chytridiomycot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F0A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D51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A37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211926B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25A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lomer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FB1D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lome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6F0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rchaeospo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9A0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rchaeospor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295A" w14:textId="0E5618B9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Archaeospor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2761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8B3B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2BD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21C7013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BA49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lomer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610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lome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3F1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lomer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A25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lomer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55F7" w14:textId="319F65B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Glomeracea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E2B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3A7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36A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5033C01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71F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lomer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75E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lomeromyc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1E12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Glomeromycet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7BB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Glomeromycet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14BE" w14:textId="6E2700E1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Glomeromycet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AC5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68D7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E00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BA24EBE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D70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zell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EDC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Rozellomycot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C03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Rozellomyco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7D5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Rozellomycot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2747" w14:textId="2D7A5DC5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Rozellomycot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C33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929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654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A81C68" w:rsidRPr="00A81C68" w14:paraId="77E170F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D0F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fungi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D2E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fung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56A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fungi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A02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fung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CCF0" w14:textId="31E6D47F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fungi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174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2E5A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FC9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A81C68" w:rsidRPr="00A81C68" w14:paraId="7F256BC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6EB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yg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C717" w14:textId="1A13853D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ortierell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77F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rtierel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80C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rtierel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B0B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Dissopho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9B0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0BA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AA4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7503C791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357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yg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2311" w14:textId="4E715C2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ortierell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160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rtierel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A02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rtierel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D13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Mortier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C9D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5DA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8A69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D038055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F565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yg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F6F0" w14:textId="239E3F7C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ortierell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277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rtierel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9E48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Mortierellal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DD69" w14:textId="76F30DB8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Mortierellal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FA42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8C2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3CF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1BD43F04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F8BF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yg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9640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Zygomycot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C71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Zygomyco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1C1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 Zygomycot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5F52" w14:textId="08486BE2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dentified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Zygomycot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92C5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826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A143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4C7ADF6D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2E5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yg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31D8" w14:textId="6C264958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Zoopag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350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oopag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86FE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tocephalid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874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Kuzuhae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9F4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533E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5E8C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56F4908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25C7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yg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FA37" w14:textId="76C0235F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Zoopagomycotin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EF4A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oopag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C58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tocephalid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5EC6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Piptocephali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BB8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1B1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B896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32B127DC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792C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yg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487B" w14:textId="33EC568A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Zygomycot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52B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bo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89D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bo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339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Basidiobol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6D8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413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844D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A81C68" w:rsidRPr="00A81C68" w14:paraId="074A84FB" w14:textId="77777777" w:rsidTr="00A81C68">
        <w:trPr>
          <w:trHeight w:val="290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EB01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ygomyco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5529" w14:textId="599A5D16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Zygomycota </w:t>
            </w: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Incertae se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F0E4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bolal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435B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idiobolacea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BC73" w14:textId="77777777" w:rsidR="00A81C68" w:rsidRPr="00A81C68" w:rsidRDefault="00A81C68" w:rsidP="00A81C68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Schizangiell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38B4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42AF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FFA0" w14:textId="77777777" w:rsidR="00A81C68" w:rsidRPr="00A81C68" w:rsidRDefault="00A81C68" w:rsidP="00A81C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81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</w:tbl>
    <w:p w14:paraId="7E7E59E7" w14:textId="0D915FBF" w:rsidR="00C715A4" w:rsidRPr="00C715A4" w:rsidRDefault="00A81C68" w:rsidP="006D5201">
      <w:r>
        <w:fldChar w:fldCharType="end"/>
      </w:r>
    </w:p>
    <w:sectPr w:rsidR="00C715A4" w:rsidRPr="00C715A4" w:rsidSect="006D52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E7A1CF" w14:textId="77777777" w:rsidR="00C22E4B" w:rsidRDefault="00C22E4B" w:rsidP="00B2440B">
      <w:pPr>
        <w:spacing w:after="0" w:line="240" w:lineRule="auto"/>
      </w:pPr>
      <w:r>
        <w:separator/>
      </w:r>
    </w:p>
  </w:endnote>
  <w:endnote w:type="continuationSeparator" w:id="0">
    <w:p w14:paraId="15A28D8C" w14:textId="77777777" w:rsidR="00C22E4B" w:rsidRDefault="00C22E4B" w:rsidP="00B244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169955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77838F" w14:textId="5F50659F" w:rsidR="00F643AE" w:rsidRDefault="00F643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4FFEDEA3" w14:textId="77777777" w:rsidR="00F643AE" w:rsidRDefault="00F643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738C8C" w14:textId="77777777" w:rsidR="00C22E4B" w:rsidRDefault="00C22E4B" w:rsidP="00B2440B">
      <w:pPr>
        <w:spacing w:after="0" w:line="240" w:lineRule="auto"/>
      </w:pPr>
      <w:r>
        <w:separator/>
      </w:r>
    </w:p>
  </w:footnote>
  <w:footnote w:type="continuationSeparator" w:id="0">
    <w:p w14:paraId="7DD0C246" w14:textId="77777777" w:rsidR="00C22E4B" w:rsidRDefault="00C22E4B" w:rsidP="00B244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18F"/>
    <w:rsid w:val="00272403"/>
    <w:rsid w:val="004354D8"/>
    <w:rsid w:val="0043607D"/>
    <w:rsid w:val="004E1774"/>
    <w:rsid w:val="006B36A7"/>
    <w:rsid w:val="006D5201"/>
    <w:rsid w:val="00925973"/>
    <w:rsid w:val="009A129F"/>
    <w:rsid w:val="009B19E4"/>
    <w:rsid w:val="00A237FE"/>
    <w:rsid w:val="00A81C68"/>
    <w:rsid w:val="00B2440B"/>
    <w:rsid w:val="00B70E52"/>
    <w:rsid w:val="00BA6187"/>
    <w:rsid w:val="00BB118F"/>
    <w:rsid w:val="00C22E4B"/>
    <w:rsid w:val="00C715A4"/>
    <w:rsid w:val="00CE0EC1"/>
    <w:rsid w:val="00CE70B4"/>
    <w:rsid w:val="00D61DB5"/>
    <w:rsid w:val="00EA47CB"/>
    <w:rsid w:val="00F6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CA8BF"/>
  <w15:chartTrackingRefBased/>
  <w15:docId w15:val="{DC787BA7-10CC-485F-A74B-9878CCABF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15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5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C715A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15A4"/>
    <w:rPr>
      <w:color w:val="954F72"/>
      <w:u w:val="single"/>
    </w:rPr>
  </w:style>
  <w:style w:type="paragraph" w:customStyle="1" w:styleId="msonormal0">
    <w:name w:val="msonormal"/>
    <w:basedOn w:val="Normal"/>
    <w:rsid w:val="00C715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C715A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C715A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7">
    <w:name w:val="xl67"/>
    <w:basedOn w:val="Normal"/>
    <w:rsid w:val="00C715A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8">
    <w:name w:val="xl68"/>
    <w:basedOn w:val="Normal"/>
    <w:rsid w:val="00C715A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244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40B"/>
  </w:style>
  <w:style w:type="paragraph" w:styleId="Footer">
    <w:name w:val="footer"/>
    <w:basedOn w:val="Normal"/>
    <w:link w:val="FooterChar"/>
    <w:uiPriority w:val="99"/>
    <w:unhideWhenUsed/>
    <w:rsid w:val="00B244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6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1</Pages>
  <Words>3950</Words>
  <Characters>22521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</dc:creator>
  <cp:keywords/>
  <dc:description/>
  <cp:lastModifiedBy>FC</cp:lastModifiedBy>
  <cp:revision>7</cp:revision>
  <cp:lastPrinted>2018-06-09T15:41:00Z</cp:lastPrinted>
  <dcterms:created xsi:type="dcterms:W3CDTF">2018-03-03T21:04:00Z</dcterms:created>
  <dcterms:modified xsi:type="dcterms:W3CDTF">2018-11-25T16:40:00Z</dcterms:modified>
</cp:coreProperties>
</file>